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927" w:type="dxa"/>
        <w:tblLook w:val="04A0" w:firstRow="1" w:lastRow="0" w:firstColumn="1" w:lastColumn="0" w:noHBand="0" w:noVBand="1"/>
      </w:tblPr>
      <w:tblGrid>
        <w:gridCol w:w="1825"/>
        <w:gridCol w:w="3350"/>
        <w:gridCol w:w="2356"/>
        <w:gridCol w:w="2001"/>
        <w:gridCol w:w="1541"/>
        <w:gridCol w:w="1040"/>
      </w:tblGrid>
      <w:tr w:rsidR="009E752D" w:rsidRPr="009E752D" w14:paraId="6758AF85" w14:textId="77777777" w:rsidTr="009E752D">
        <w:trPr>
          <w:trHeight w:val="280"/>
        </w:trPr>
        <w:tc>
          <w:tcPr>
            <w:tcW w:w="108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ACE5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ableS3. The identity value and subtype of some unigenes involved in biochemical and biophysical CCM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9486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btype</w:t>
            </w:r>
          </w:p>
        </w:tc>
      </w:tr>
      <w:tr w:rsidR="009E752D" w:rsidRPr="009E752D" w14:paraId="0BCD50B1" w14:textId="77777777" w:rsidTr="009E752D">
        <w:trPr>
          <w:trHeight w:val="280"/>
        </w:trPr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26F29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zyme codes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F5CAD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tative protein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31817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Unigene No.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FE985" w14:textId="67D13E84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wissprot_to</w:t>
            </w:r>
            <w:r w:rsidR="00CF03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sp_%-Simil</w:t>
            </w:r>
            <w:r w:rsidR="00CF03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rity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E71E0" w14:textId="1D68D864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R_to</w:t>
            </w:r>
            <w:r w:rsidR="00CF03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sp_%-Simil</w:t>
            </w:r>
            <w:r w:rsidR="00CF039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ri</w:t>
            </w:r>
            <w:r w:rsidR="00CF03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980F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752D" w:rsidRPr="009E752D" w14:paraId="54604717" w14:textId="77777777" w:rsidTr="009E752D">
        <w:trPr>
          <w:trHeight w:val="280"/>
        </w:trPr>
        <w:tc>
          <w:tcPr>
            <w:tcW w:w="18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9D5696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C2.7.9.1</w:t>
            </w:r>
          </w:p>
        </w:tc>
        <w:tc>
          <w:tcPr>
            <w:tcW w:w="3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0FB2D9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ruvate orthophosphate dikinase(PPDK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206C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NITY_DN141134_c0_g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B728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7742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173C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752D" w:rsidRPr="009E752D" w14:paraId="6DAC09C8" w14:textId="77777777" w:rsidTr="009E752D">
        <w:trPr>
          <w:trHeight w:val="280"/>
        </w:trPr>
        <w:tc>
          <w:tcPr>
            <w:tcW w:w="1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942596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729202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1825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NITY_DN14534_c0_g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E682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E35E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5456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752D" w:rsidRPr="009E752D" w14:paraId="0C1760C1" w14:textId="77777777" w:rsidTr="009E752D">
        <w:trPr>
          <w:trHeight w:val="280"/>
        </w:trPr>
        <w:tc>
          <w:tcPr>
            <w:tcW w:w="1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0033BD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CDE40E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2B372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NITY_DN87488_c0_g1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AE566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%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F2A63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9D184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E752D" w:rsidRPr="009E752D" w14:paraId="224036DE" w14:textId="77777777" w:rsidTr="009E752D">
        <w:trPr>
          <w:trHeight w:val="280"/>
        </w:trPr>
        <w:tc>
          <w:tcPr>
            <w:tcW w:w="18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E772E3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C4.1.1.31</w:t>
            </w:r>
          </w:p>
        </w:tc>
        <w:tc>
          <w:tcPr>
            <w:tcW w:w="3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2F5B74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osphoenolpyruvate carboxylase (PEPC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1915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NITY_DN107354_c0_g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E6FC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3FC4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2376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752D" w:rsidRPr="009E752D" w14:paraId="3B248D54" w14:textId="77777777" w:rsidTr="009E752D">
        <w:trPr>
          <w:trHeight w:val="280"/>
        </w:trPr>
        <w:tc>
          <w:tcPr>
            <w:tcW w:w="1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85A3B0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E563E3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EA36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NITY_DN134009_c0_g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DEED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049D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BEB2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752D" w:rsidRPr="009E752D" w14:paraId="1E77F125" w14:textId="77777777" w:rsidTr="009E752D">
        <w:trPr>
          <w:trHeight w:val="280"/>
        </w:trPr>
        <w:tc>
          <w:tcPr>
            <w:tcW w:w="1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4EA11E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87A7F5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3345B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NITY_DN130243_c0_g1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C2C13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%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3A467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6D28B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E752D" w:rsidRPr="009E752D" w14:paraId="3476656A" w14:textId="77777777" w:rsidTr="009E752D">
        <w:trPr>
          <w:trHeight w:val="280"/>
        </w:trPr>
        <w:tc>
          <w:tcPr>
            <w:tcW w:w="18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6AD953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C4.1.1.49</w:t>
            </w:r>
          </w:p>
        </w:tc>
        <w:tc>
          <w:tcPr>
            <w:tcW w:w="3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2050E4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osphoenopyruvate carboxykinase (PEPCK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31E4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NITY_DN101912_c0_g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C36F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375E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D3E8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752D" w:rsidRPr="009E752D" w14:paraId="03060C1F" w14:textId="77777777" w:rsidTr="009E752D">
        <w:trPr>
          <w:trHeight w:val="280"/>
        </w:trPr>
        <w:tc>
          <w:tcPr>
            <w:tcW w:w="1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1D7058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6BBBD5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1A862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NITY_DN101889_c0_g3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56E73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%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B0A1F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000A8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E752D" w:rsidRPr="009E752D" w14:paraId="15391DC0" w14:textId="77777777" w:rsidTr="009E752D">
        <w:trPr>
          <w:trHeight w:val="280"/>
        </w:trPr>
        <w:tc>
          <w:tcPr>
            <w:tcW w:w="18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0BA1A2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C1.1.1.40</w:t>
            </w:r>
          </w:p>
        </w:tc>
        <w:tc>
          <w:tcPr>
            <w:tcW w:w="3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448950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ic enzyme (ME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9B28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NITY_DN75319_c0_g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FFE3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5D56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9D16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752D" w:rsidRPr="009E752D" w14:paraId="6A9EBD7C" w14:textId="77777777" w:rsidTr="009E752D">
        <w:trPr>
          <w:trHeight w:val="280"/>
        </w:trPr>
        <w:tc>
          <w:tcPr>
            <w:tcW w:w="1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371089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82440B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1F88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NITY_DN107480_c0_g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6D76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2586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87D5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752D" w:rsidRPr="009E752D" w14:paraId="61E9AB39" w14:textId="77777777" w:rsidTr="009E752D">
        <w:trPr>
          <w:trHeight w:val="280"/>
        </w:trPr>
        <w:tc>
          <w:tcPr>
            <w:tcW w:w="1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D82658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43F82E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BA02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NITY_DN175824_c0_g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822A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823D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371A" w14:textId="16A7B48F" w:rsidR="009E752D" w:rsidRPr="009E752D" w:rsidRDefault="00B272A9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P-</w:t>
            </w:r>
          </w:p>
        </w:tc>
      </w:tr>
      <w:tr w:rsidR="009E752D" w:rsidRPr="009E752D" w14:paraId="68CA36D9" w14:textId="77777777" w:rsidTr="009E752D">
        <w:trPr>
          <w:trHeight w:val="280"/>
        </w:trPr>
        <w:tc>
          <w:tcPr>
            <w:tcW w:w="1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5A8E2F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0D912B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6EE45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NITY_DN53078_c0_g1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FAA21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%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E7E64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3AA53" w14:textId="463FB8DF" w:rsidR="009E752D" w:rsidRPr="00B272A9" w:rsidRDefault="00B272A9" w:rsidP="00F269D2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2A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Pr="00B272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-</w:t>
            </w:r>
          </w:p>
        </w:tc>
      </w:tr>
      <w:tr w:rsidR="009E752D" w:rsidRPr="009E752D" w14:paraId="2B51AB6A" w14:textId="77777777" w:rsidTr="009E752D">
        <w:trPr>
          <w:trHeight w:val="280"/>
        </w:trPr>
        <w:tc>
          <w:tcPr>
            <w:tcW w:w="18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A7170C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C1.1.1.37(EC 1.1.1.82)</w:t>
            </w:r>
          </w:p>
        </w:tc>
        <w:tc>
          <w:tcPr>
            <w:tcW w:w="3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2BF6A3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ate dehydeogenase (MDH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856F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RINITY_DN74954_c0_g1 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D256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ED02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2F4D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752D" w:rsidRPr="009E752D" w14:paraId="6FE6E092" w14:textId="77777777" w:rsidTr="009E752D">
        <w:trPr>
          <w:trHeight w:val="280"/>
        </w:trPr>
        <w:tc>
          <w:tcPr>
            <w:tcW w:w="1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29C085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CBA54E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65E4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RINITY_DN106212_c0_g1 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E3C0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0368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91A2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752D" w:rsidRPr="009E752D" w14:paraId="67136A6F" w14:textId="77777777" w:rsidTr="009E752D">
        <w:trPr>
          <w:trHeight w:val="280"/>
        </w:trPr>
        <w:tc>
          <w:tcPr>
            <w:tcW w:w="1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423063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46F672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3AE5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NITY_DN50799_c0_g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47F8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DAB1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C431" w14:textId="6D60E951" w:rsidR="009E752D" w:rsidRPr="009E752D" w:rsidRDefault="00B272A9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272A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Pr="00B272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-</w:t>
            </w:r>
          </w:p>
        </w:tc>
      </w:tr>
      <w:tr w:rsidR="009E752D" w:rsidRPr="009E752D" w14:paraId="2B71324F" w14:textId="77777777" w:rsidTr="009E752D">
        <w:trPr>
          <w:trHeight w:val="280"/>
        </w:trPr>
        <w:tc>
          <w:tcPr>
            <w:tcW w:w="1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E70DF8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0FE7A5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664DB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RINITY_DN34191_c0_g1 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7FD14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%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4A1BC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D8F59" w14:textId="4C6F8AD7" w:rsidR="009E752D" w:rsidRPr="00B272A9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B272A9" w:rsidRPr="00B272A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="00B272A9" w:rsidRPr="00B272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-</w:t>
            </w:r>
          </w:p>
        </w:tc>
      </w:tr>
      <w:tr w:rsidR="009E752D" w:rsidRPr="009E752D" w14:paraId="3071167C" w14:textId="77777777" w:rsidTr="009E752D">
        <w:trPr>
          <w:trHeight w:val="280"/>
        </w:trPr>
        <w:tc>
          <w:tcPr>
            <w:tcW w:w="18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A3C689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C2.1.6.2</w:t>
            </w:r>
          </w:p>
        </w:tc>
        <w:tc>
          <w:tcPr>
            <w:tcW w:w="3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043456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anine aminotransferase (ALT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946B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NITY_DN107143_c0_g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AA27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9FD7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D6BE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752D" w:rsidRPr="009E752D" w14:paraId="08826BC5" w14:textId="77777777" w:rsidTr="009E752D">
        <w:trPr>
          <w:trHeight w:val="280"/>
        </w:trPr>
        <w:tc>
          <w:tcPr>
            <w:tcW w:w="1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785641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91F932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B71F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NITY_DN127408_c0_g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16CC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7797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896A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752D" w:rsidRPr="009E752D" w14:paraId="4E6CB6DA" w14:textId="77777777" w:rsidTr="009E752D">
        <w:trPr>
          <w:trHeight w:val="280"/>
        </w:trPr>
        <w:tc>
          <w:tcPr>
            <w:tcW w:w="1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6D2A41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FAB03F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80FF2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NITY_DN100482_c0_g1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86D16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%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DCB59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ECD74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E752D" w:rsidRPr="009E752D" w14:paraId="59BC5E12" w14:textId="77777777" w:rsidTr="009E752D">
        <w:trPr>
          <w:trHeight w:val="280"/>
        </w:trPr>
        <w:tc>
          <w:tcPr>
            <w:tcW w:w="18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AFAF9F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C2.1.6.1</w:t>
            </w:r>
          </w:p>
        </w:tc>
        <w:tc>
          <w:tcPr>
            <w:tcW w:w="3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F14C37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partate aminotranferase (AST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B193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NITY_DN100628_c0_g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14D8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5E0A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689F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752D" w:rsidRPr="009E752D" w14:paraId="3955497B" w14:textId="77777777" w:rsidTr="009E752D">
        <w:trPr>
          <w:trHeight w:val="280"/>
        </w:trPr>
        <w:tc>
          <w:tcPr>
            <w:tcW w:w="1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71CF3A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27B31E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77F0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NITY_DN102918_c0_g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1DB7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9BC6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A770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752D" w:rsidRPr="009E752D" w14:paraId="6E0DB8A1" w14:textId="77777777" w:rsidTr="009E752D">
        <w:trPr>
          <w:trHeight w:val="280"/>
        </w:trPr>
        <w:tc>
          <w:tcPr>
            <w:tcW w:w="1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F0CCB4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E9C0C7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54C4A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NITY_DN102005_c0_g1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C7CFC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%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3C209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7C216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E752D" w:rsidRPr="009E752D" w14:paraId="56FBC788" w14:textId="77777777" w:rsidTr="009E752D">
        <w:trPr>
          <w:trHeight w:val="280"/>
        </w:trPr>
        <w:tc>
          <w:tcPr>
            <w:tcW w:w="18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70F565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C6.4.1.1</w:t>
            </w:r>
          </w:p>
        </w:tc>
        <w:tc>
          <w:tcPr>
            <w:tcW w:w="3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82F5BD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ruvate carboxylase (PYC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A2986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NITY_DN105351_c0_g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0006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DA3F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6439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752D" w:rsidRPr="009E752D" w14:paraId="7BDD5DA9" w14:textId="77777777" w:rsidTr="009E752D">
        <w:trPr>
          <w:trHeight w:val="280"/>
        </w:trPr>
        <w:tc>
          <w:tcPr>
            <w:tcW w:w="1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228ABE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3168CD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E48C7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NITY_DN15039_c0_g1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ADF00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%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9BB45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2FB8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752D" w:rsidRPr="009E752D" w14:paraId="24D6D40B" w14:textId="77777777" w:rsidTr="009E752D">
        <w:trPr>
          <w:trHeight w:val="280"/>
        </w:trPr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F28F5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335EA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carbonate transporter</w:t>
            </w:r>
            <w:r w:rsidRPr="009E752D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T</w:t>
            </w:r>
            <w:r w:rsidRPr="009E752D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83609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NITY_DN101765_c1_g1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DE3EA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%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D7061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D3A6A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E752D" w:rsidRPr="009E752D" w14:paraId="5F63E7DC" w14:textId="77777777" w:rsidTr="009E752D">
        <w:trPr>
          <w:trHeight w:val="290"/>
        </w:trPr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1742C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2B571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ion exchange family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79AC0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NITY_DN107803_c0_g1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88466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%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C364B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B8AAC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E752D" w:rsidRPr="009E752D" w14:paraId="504425B0" w14:textId="77777777" w:rsidTr="009E752D">
        <w:trPr>
          <w:trHeight w:val="280"/>
        </w:trPr>
        <w:tc>
          <w:tcPr>
            <w:tcW w:w="18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C2DB09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C4.2.1.1</w:t>
            </w:r>
          </w:p>
        </w:tc>
        <w:tc>
          <w:tcPr>
            <w:tcW w:w="3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59A243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bonic anhydrase (CA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D4CF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NITY_DN38784_c0_g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D553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BFF9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7FBD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</w:t>
            </w:r>
          </w:p>
        </w:tc>
      </w:tr>
      <w:tr w:rsidR="009E752D" w:rsidRPr="009E752D" w14:paraId="7A8A8417" w14:textId="77777777" w:rsidTr="009E752D">
        <w:trPr>
          <w:trHeight w:val="280"/>
        </w:trPr>
        <w:tc>
          <w:tcPr>
            <w:tcW w:w="1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66BB56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2DC063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7041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NITY_DN99529_c0_g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42BC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E6F7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3BD6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</w:t>
            </w:r>
          </w:p>
        </w:tc>
      </w:tr>
      <w:tr w:rsidR="009E752D" w:rsidRPr="009E752D" w14:paraId="7424D116" w14:textId="77777777" w:rsidTr="009E752D">
        <w:trPr>
          <w:trHeight w:val="280"/>
        </w:trPr>
        <w:tc>
          <w:tcPr>
            <w:tcW w:w="1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FA503B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E4B43C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429C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NITY_DN105259_c0_g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01DC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2EB1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E0A5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</w:t>
            </w:r>
          </w:p>
        </w:tc>
      </w:tr>
      <w:tr w:rsidR="009E752D" w:rsidRPr="009E752D" w14:paraId="457B61B1" w14:textId="77777777" w:rsidTr="009E752D">
        <w:trPr>
          <w:trHeight w:val="280"/>
        </w:trPr>
        <w:tc>
          <w:tcPr>
            <w:tcW w:w="1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762D35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B13088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A8EC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NITY_DN105005_c0_g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4592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B1BB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158B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a</w:t>
            </w:r>
          </w:p>
        </w:tc>
      </w:tr>
      <w:tr w:rsidR="009E752D" w:rsidRPr="009E752D" w14:paraId="618C977D" w14:textId="77777777" w:rsidTr="009E752D">
        <w:trPr>
          <w:trHeight w:val="280"/>
        </w:trPr>
        <w:tc>
          <w:tcPr>
            <w:tcW w:w="1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5FA83B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C5AC9C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B9F6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NITY_DN50495_c0_g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CB4F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97B3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8D90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ha</w:t>
            </w:r>
          </w:p>
        </w:tc>
      </w:tr>
      <w:tr w:rsidR="009E752D" w:rsidRPr="009E752D" w14:paraId="4CC2BFAD" w14:textId="77777777" w:rsidTr="009E752D">
        <w:trPr>
          <w:trHeight w:val="280"/>
        </w:trPr>
        <w:tc>
          <w:tcPr>
            <w:tcW w:w="1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9C8FDE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482259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7CFD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NITY_DN126328_c0_g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A26C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B8AA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2AC5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ha</w:t>
            </w:r>
          </w:p>
        </w:tc>
      </w:tr>
      <w:tr w:rsidR="009E752D" w:rsidRPr="009E752D" w14:paraId="082CA40F" w14:textId="77777777" w:rsidTr="009E752D">
        <w:trPr>
          <w:trHeight w:val="280"/>
        </w:trPr>
        <w:tc>
          <w:tcPr>
            <w:tcW w:w="1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403034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862B5C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348E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NITY_DN84778_c0_g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CDAE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587D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954E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ha</w:t>
            </w:r>
          </w:p>
        </w:tc>
      </w:tr>
      <w:tr w:rsidR="009E752D" w:rsidRPr="009E752D" w14:paraId="3F1BEF67" w14:textId="77777777" w:rsidTr="009E752D">
        <w:trPr>
          <w:trHeight w:val="290"/>
        </w:trPr>
        <w:tc>
          <w:tcPr>
            <w:tcW w:w="1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9E9B4E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B8E097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F837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NITY_DN127900_c0_g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3D63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A58E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00F7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ma</w:t>
            </w:r>
          </w:p>
        </w:tc>
      </w:tr>
      <w:tr w:rsidR="009E752D" w:rsidRPr="009E752D" w14:paraId="142C2C16" w14:textId="77777777" w:rsidTr="009E752D">
        <w:trPr>
          <w:trHeight w:val="280"/>
        </w:trPr>
        <w:tc>
          <w:tcPr>
            <w:tcW w:w="1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BC1CEF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AEC07D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B2FB5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NITY_DN87784_c0_g1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22AB7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%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D80E7" w14:textId="77777777" w:rsidR="009E752D" w:rsidRPr="009E752D" w:rsidRDefault="009E752D" w:rsidP="009E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6F043" w14:textId="77777777" w:rsidR="009E752D" w:rsidRPr="009E752D" w:rsidRDefault="009E752D" w:rsidP="009E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75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ma</w:t>
            </w:r>
          </w:p>
        </w:tc>
      </w:tr>
    </w:tbl>
    <w:p w14:paraId="3C344A7A" w14:textId="77777777" w:rsidR="008A0669" w:rsidRDefault="008A0669"/>
    <w:sectPr w:rsidR="008A0669" w:rsidSect="009E752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52D"/>
    <w:rsid w:val="005E3D2B"/>
    <w:rsid w:val="008A0669"/>
    <w:rsid w:val="009E752D"/>
    <w:rsid w:val="00B272A9"/>
    <w:rsid w:val="00CF039B"/>
    <w:rsid w:val="00F26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600DE"/>
  <w15:chartTrackingRefBased/>
  <w15:docId w15:val="{7FC71D87-3BA2-4FE6-BCD5-9929C3EF2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23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85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ie zhang</dc:creator>
  <cp:keywords/>
  <dc:description/>
  <cp:lastModifiedBy>bonnie zhang</cp:lastModifiedBy>
  <cp:revision>5</cp:revision>
  <dcterms:created xsi:type="dcterms:W3CDTF">2020-05-21T00:33:00Z</dcterms:created>
  <dcterms:modified xsi:type="dcterms:W3CDTF">2020-05-23T08:56:00Z</dcterms:modified>
</cp:coreProperties>
</file>